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360" w:before="400" w:line="360" w:lineRule="auto"/>
        <w:ind w:left="1" w:hanging="3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fwokq0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3: Topics included in the Levels 3 and 4 and Level 5 outcomes questionnaires.</w:t>
      </w:r>
    </w:p>
    <w:tbl>
      <w:tblPr>
        <w:tblStyle w:val="Table1"/>
        <w:tblW w:w="9025.0" w:type="dxa"/>
        <w:jc w:val="left"/>
        <w:tblInd w:w="-2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4543"/>
        <w:gridCol w:w="4482"/>
        <w:tblGridChange w:id="0">
          <w:tblGrid>
            <w:gridCol w:w="4543"/>
            <w:gridCol w:w="4482"/>
          </w:tblGrid>
        </w:tblGridChange>
      </w:tblGrid>
      <w:tr>
        <w:trPr>
          <w:cantSplit w:val="0"/>
          <w:trHeight w:val="40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uchMD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uchPANEL DISCUS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Levels 3 and 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120" w:line="259" w:lineRule="auto"/>
              <w:ind w:hanging="2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plementing and supporting SDM for patients with high-risk EB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120" w:line="259" w:lineRule="auto"/>
              <w:ind w:hanging="2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isk of disease recurrence in ER+ EBC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120" w:line="259" w:lineRule="auto"/>
              <w:ind w:hanging="2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nagement of psychological issues in breast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120" w:line="259" w:lineRule="auto"/>
              <w:ind w:hanging="2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Value of Ki-67 biomarker analysis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120" w:line="259" w:lineRule="auto"/>
              <w:ind w:hanging="2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ole of partners/spouses, family and friends in patient decision ma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120" w:line="259" w:lineRule="auto"/>
              <w:ind w:hanging="1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atment options for patients with EBC and limited nodal burden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120" w:line="259" w:lineRule="auto"/>
              <w:ind w:hanging="2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Use of PtDAs to support SDM in the use of neoadjuvant therapy in breast 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120" w:line="259" w:lineRule="auto"/>
              <w:ind w:hanging="2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Benefits of targeted therapies for patients with high-risk EBC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120" w:line="259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Level 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120" w:line="259" w:lineRule="auto"/>
              <w:ind w:hanging="2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Approaches for SDM in patients with high-risk EBC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120" w:line="259" w:lineRule="auto"/>
              <w:ind w:hanging="2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Management of anxiety and patient burden in high-risk EBC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120" w:line="259" w:lineRule="auto"/>
              <w:ind w:hanging="2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isk of recurrence in EBC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120" w:line="259" w:lineRule="auto"/>
              <w:ind w:hanging="2"/>
              <w:jc w:val="both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Treatment options for patients with high-risk EBC</w:t>
            </w:r>
          </w:p>
        </w:tc>
      </w:tr>
    </w:tbl>
    <w:p w:rsidR="00000000" w:rsidDel="00000000" w:rsidP="00000000" w:rsidRDefault="00000000" w:rsidRPr="00000000" w14:paraId="00000018">
      <w:pPr>
        <w:spacing w:after="120" w:before="24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bbreviation: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EBC, early breast cancer; ER+, estrogen receptor-positive; PtDA, patient decision aid; SDM, shared decision making; touchMDT, touch multidisciplinary team.</w:t>
      </w:r>
    </w:p>
    <w:p w:rsidR="00000000" w:rsidDel="00000000" w:rsidP="00000000" w:rsidRDefault="00000000" w:rsidRPr="00000000" w14:paraId="00000019">
      <w:pPr>
        <w:keepNext w:val="1"/>
        <w:keepLines w:val="1"/>
        <w:spacing w:after="360" w:before="400" w:line="360" w:lineRule="auto"/>
        <w:ind w:hanging="2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36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2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B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3q3/JwKmwneLoOfqvlITtkcjlg==">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